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39E969" w14:textId="77777777" w:rsidR="00DD46EC" w:rsidRDefault="00DD46EC" w:rsidP="00DD46EC">
      <w:pPr>
        <w:tabs>
          <w:tab w:val="left" w:pos="1053"/>
        </w:tabs>
        <w:rPr>
          <w:lang w:val="en-GB"/>
        </w:rPr>
      </w:pPr>
      <w:r w:rsidRPr="00C448BB">
        <w:rPr>
          <w:noProof/>
        </w:rPr>
        <w:drawing>
          <wp:inline distT="0" distB="0" distL="0" distR="0" wp14:anchorId="5BFA0EBC" wp14:editId="23142B33">
            <wp:extent cx="7772400" cy="4831491"/>
            <wp:effectExtent l="0" t="0" r="0" b="0"/>
            <wp:docPr id="9" name="Image 8">
              <a:extLst xmlns:a="http://schemas.openxmlformats.org/drawingml/2006/main">
                <a:ext uri="{FF2B5EF4-FFF2-40B4-BE49-F238E27FC236}">
                  <a16:creationId xmlns:a16="http://schemas.microsoft.com/office/drawing/2014/main" id="{3268BFBF-3B5D-A0DB-D5E2-6FCF753C93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8">
                      <a:extLst>
                        <a:ext uri="{FF2B5EF4-FFF2-40B4-BE49-F238E27FC236}">
                          <a16:creationId xmlns:a16="http://schemas.microsoft.com/office/drawing/2014/main" id="{3268BFBF-3B5D-A0DB-D5E2-6FCF753C93E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4831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C118D" w14:textId="7BCA9F60" w:rsidR="00DD46EC" w:rsidRPr="00CA5324" w:rsidRDefault="00DD46EC" w:rsidP="00DD46EC">
      <w:pPr>
        <w:tabs>
          <w:tab w:val="left" w:pos="1053"/>
        </w:tabs>
        <w:rPr>
          <w:lang w:val="en-GB"/>
        </w:rPr>
      </w:pPr>
      <w:r w:rsidRPr="006D78C1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6D78C1"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6D78C1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elta scores (%) of the 18 laboratories for which 2 assessments were performed. </w:t>
      </w:r>
    </w:p>
    <w:p w14:paraId="088200E2" w14:textId="77777777" w:rsidR="003E2E95" w:rsidRDefault="003E2E95"/>
    <w:sectPr w:rsidR="003E2E95" w:rsidSect="00DD46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6EC"/>
    <w:rsid w:val="002E4988"/>
    <w:rsid w:val="003E2E95"/>
    <w:rsid w:val="00453D06"/>
    <w:rsid w:val="00547D02"/>
    <w:rsid w:val="00575529"/>
    <w:rsid w:val="006E6411"/>
    <w:rsid w:val="00C6144C"/>
    <w:rsid w:val="00D026C1"/>
    <w:rsid w:val="00DD4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F8DA59"/>
  <w15:chartTrackingRefBased/>
  <w15:docId w15:val="{8E3E97F2-68FC-C748-9E17-8EB0C63EB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6EC"/>
    <w:pPr>
      <w:spacing w:after="160" w:line="259" w:lineRule="auto"/>
    </w:pPr>
    <w:rPr>
      <w:rFonts w:eastAsia="SimSun"/>
      <w:kern w:val="0"/>
      <w:sz w:val="22"/>
      <w:szCs w:val="22"/>
      <w:lang w:val="en-AU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D46E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D46E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D46E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D46E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D46E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D46E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D46E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D46E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D46E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D46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D46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D46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D46E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D46E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D46E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D46E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D46E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D46E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D46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DD46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D46E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DD46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D46EC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DD46E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D46EC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DD46E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D46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D46E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D46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1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 G</dc:creator>
  <cp:keywords/>
  <dc:description/>
  <cp:lastModifiedBy>Morgane G</cp:lastModifiedBy>
  <cp:revision>1</cp:revision>
  <dcterms:created xsi:type="dcterms:W3CDTF">2025-11-15T15:50:00Z</dcterms:created>
  <dcterms:modified xsi:type="dcterms:W3CDTF">2025-11-15T15:51:00Z</dcterms:modified>
</cp:coreProperties>
</file>